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56AFD2" w14:textId="77777777" w:rsidR="009431FC" w:rsidRPr="00BF5140" w:rsidRDefault="009431FC" w:rsidP="009431FC">
      <w:pPr>
        <w:spacing w:line="480" w:lineRule="auto"/>
      </w:pPr>
      <w:proofErr w:type="spellStart"/>
      <w:r w:rsidRPr="00BF5140">
        <w:t>TriNetX</w:t>
      </w:r>
      <w:proofErr w:type="spellEnd"/>
      <w:r w:rsidRPr="00BF5140">
        <w:t xml:space="preserve"> standardizes data, which have been extracted from EMR systems, in two ways:</w:t>
      </w:r>
    </w:p>
    <w:p w14:paraId="14A3D7B8" w14:textId="77777777" w:rsidR="009431FC" w:rsidRPr="00BF5140" w:rsidRDefault="009431FC" w:rsidP="009431FC">
      <w:pPr>
        <w:spacing w:line="480" w:lineRule="auto"/>
      </w:pPr>
      <w:r w:rsidRPr="00BF5140">
        <w:t xml:space="preserve"> </w:t>
      </w:r>
    </w:p>
    <w:p w14:paraId="6C976BCF" w14:textId="77777777" w:rsidR="009431FC" w:rsidRPr="00BF5140" w:rsidRDefault="009431FC" w:rsidP="009431FC">
      <w:pPr>
        <w:spacing w:line="480" w:lineRule="auto"/>
      </w:pPr>
      <w:r w:rsidRPr="00BF5140">
        <w:t>1.       Standardizing the structure, i.e., putting data into a common structure or data model.</w:t>
      </w:r>
    </w:p>
    <w:p w14:paraId="080FC65C" w14:textId="77777777" w:rsidR="009431FC" w:rsidRPr="00BF5140" w:rsidRDefault="009431FC" w:rsidP="009431FC">
      <w:pPr>
        <w:spacing w:line="480" w:lineRule="auto"/>
      </w:pPr>
      <w:r w:rsidRPr="00BF5140">
        <w:t xml:space="preserve"> </w:t>
      </w:r>
    </w:p>
    <w:p w14:paraId="60396919" w14:textId="77777777" w:rsidR="009431FC" w:rsidRPr="00BF5140" w:rsidRDefault="009431FC" w:rsidP="009431FC">
      <w:pPr>
        <w:spacing w:line="480" w:lineRule="auto"/>
      </w:pPr>
      <w:proofErr w:type="spellStart"/>
      <w:r w:rsidRPr="00BF5140">
        <w:t>TriNetX</w:t>
      </w:r>
      <w:proofErr w:type="spellEnd"/>
      <w:r w:rsidRPr="00BF5140">
        <w:t xml:space="preserve"> data providers deliver data in any of a variety of formats: </w:t>
      </w:r>
      <w:r w:rsidRPr="00E701DD">
        <w:t xml:space="preserve">Informatics for Integrating Biology and the Bedside (i2b2), Observational Medical Outcomes Partnership (OMOP), </w:t>
      </w:r>
      <w:proofErr w:type="spellStart"/>
      <w:r w:rsidRPr="00E701DD">
        <w:t>TriNetX</w:t>
      </w:r>
      <w:proofErr w:type="spellEnd"/>
      <w:r w:rsidRPr="00E701DD">
        <w:t xml:space="preserve"> ingestion file specification, the North American Association of Central Caner Registries (NAACCR) tumour registry structure, and others. </w:t>
      </w:r>
      <w:proofErr w:type="spellStart"/>
      <w:r w:rsidRPr="00BF5140">
        <w:t>TriNetX</w:t>
      </w:r>
      <w:proofErr w:type="spellEnd"/>
      <w:r w:rsidRPr="00BF5140">
        <w:t xml:space="preserve"> have product capabilities that have been tested extensively that map data from each of these structures to the common model within </w:t>
      </w:r>
      <w:proofErr w:type="spellStart"/>
      <w:r w:rsidRPr="00BF5140">
        <w:t>TriNetX</w:t>
      </w:r>
      <w:proofErr w:type="spellEnd"/>
      <w:r w:rsidRPr="00BF5140">
        <w:t>.</w:t>
      </w:r>
    </w:p>
    <w:p w14:paraId="1581CE55" w14:textId="77777777" w:rsidR="009431FC" w:rsidRPr="00BF5140" w:rsidRDefault="009431FC" w:rsidP="009431FC">
      <w:pPr>
        <w:spacing w:line="480" w:lineRule="auto"/>
      </w:pPr>
      <w:r w:rsidRPr="00BF5140">
        <w:t xml:space="preserve"> </w:t>
      </w:r>
    </w:p>
    <w:p w14:paraId="2FD55C16" w14:textId="77777777" w:rsidR="009431FC" w:rsidRPr="00BF5140" w:rsidRDefault="009431FC" w:rsidP="009431FC">
      <w:pPr>
        <w:spacing w:line="480" w:lineRule="auto"/>
      </w:pPr>
      <w:r w:rsidRPr="00BF5140">
        <w:t>2.       Standardizing the terminology, i.e., mapping codes, units, etc, to a consistent standard</w:t>
      </w:r>
    </w:p>
    <w:p w14:paraId="273A7D3A" w14:textId="77777777" w:rsidR="009431FC" w:rsidRPr="00BF5140" w:rsidRDefault="009431FC" w:rsidP="009431FC">
      <w:pPr>
        <w:spacing w:line="480" w:lineRule="auto"/>
      </w:pPr>
      <w:r w:rsidRPr="00BF5140">
        <w:t xml:space="preserve"> </w:t>
      </w:r>
    </w:p>
    <w:p w14:paraId="09E2ED9E" w14:textId="77777777" w:rsidR="009431FC" w:rsidRPr="00BF5140" w:rsidRDefault="009431FC" w:rsidP="009431FC">
      <w:pPr>
        <w:spacing w:line="480" w:lineRule="auto"/>
      </w:pPr>
      <w:proofErr w:type="spellStart"/>
      <w:r w:rsidRPr="00BF5140">
        <w:t>TriNetX</w:t>
      </w:r>
      <w:proofErr w:type="spellEnd"/>
      <w:r w:rsidRPr="00BF5140">
        <w:t xml:space="preserve"> have a team of Informaticists that map data from the data provider’s local codes to master terminology within </w:t>
      </w:r>
      <w:proofErr w:type="spellStart"/>
      <w:r w:rsidRPr="00BF5140">
        <w:t>TriNetX</w:t>
      </w:r>
      <w:proofErr w:type="spellEnd"/>
      <w:r w:rsidRPr="00BF5140">
        <w:t xml:space="preserve">. For example, </w:t>
      </w:r>
      <w:proofErr w:type="spellStart"/>
      <w:r w:rsidRPr="00BF5140">
        <w:t>TriNetX</w:t>
      </w:r>
      <w:proofErr w:type="spellEnd"/>
      <w:r w:rsidRPr="00BF5140">
        <w:t xml:space="preserve"> map the provider’s medication codes to </w:t>
      </w:r>
      <w:proofErr w:type="spellStart"/>
      <w:r w:rsidRPr="00BF5140">
        <w:t>RxNorm</w:t>
      </w:r>
      <w:proofErr w:type="spellEnd"/>
      <w:r w:rsidRPr="00BF5140">
        <w:t xml:space="preserve"> medication codes. </w:t>
      </w:r>
      <w:proofErr w:type="spellStart"/>
      <w:r w:rsidRPr="00BF5140">
        <w:t>TriNetX</w:t>
      </w:r>
      <w:proofErr w:type="spellEnd"/>
      <w:r w:rsidRPr="00BF5140">
        <w:t xml:space="preserve"> map the provider’s local laboratory codes to LOINC laboratory codes.</w:t>
      </w:r>
    </w:p>
    <w:p w14:paraId="61C28E2E" w14:textId="77777777" w:rsidR="009431FC" w:rsidRPr="00BF5140" w:rsidRDefault="009431FC" w:rsidP="009431FC">
      <w:pPr>
        <w:spacing w:line="480" w:lineRule="auto"/>
      </w:pPr>
      <w:r w:rsidRPr="00BF5140">
        <w:t xml:space="preserve"> </w:t>
      </w:r>
    </w:p>
    <w:p w14:paraId="7FD554FF" w14:textId="77777777" w:rsidR="009431FC" w:rsidRPr="00BF5140" w:rsidRDefault="009431FC" w:rsidP="009431FC">
      <w:pPr>
        <w:spacing w:line="480" w:lineRule="auto"/>
      </w:pPr>
      <w:r w:rsidRPr="00BF5140">
        <w:t xml:space="preserve">To quality check that mapping, </w:t>
      </w:r>
      <w:proofErr w:type="spellStart"/>
      <w:r w:rsidRPr="00BF5140">
        <w:t>TriNetX</w:t>
      </w:r>
      <w:proofErr w:type="spellEnd"/>
      <w:r w:rsidRPr="00BF5140">
        <w:t xml:space="preserve"> review the mapping with the data provider, and </w:t>
      </w:r>
      <w:proofErr w:type="spellStart"/>
      <w:r w:rsidRPr="00BF5140">
        <w:t>TriNetX</w:t>
      </w:r>
      <w:proofErr w:type="spellEnd"/>
      <w:r w:rsidRPr="00BF5140">
        <w:t xml:space="preserve"> run data quality tools to identify anomalies and outliers that may indicate mappings that need to be changed. In the event that identify issues are identified within the mapping, the mapping is fixed.</w:t>
      </w:r>
    </w:p>
    <w:p w14:paraId="362AB61F" w14:textId="77777777" w:rsidR="009431FC" w:rsidRPr="00BF5140" w:rsidRDefault="009431FC" w:rsidP="009431FC">
      <w:pPr>
        <w:spacing w:line="480" w:lineRule="auto"/>
      </w:pPr>
      <w:r w:rsidRPr="00BF5140">
        <w:t xml:space="preserve"> </w:t>
      </w:r>
    </w:p>
    <w:p w14:paraId="1F9983ED" w14:textId="77777777" w:rsidR="009431FC" w:rsidRPr="00BF5140" w:rsidRDefault="009431FC" w:rsidP="009431FC">
      <w:pPr>
        <w:spacing w:line="480" w:lineRule="auto"/>
      </w:pPr>
      <w:r w:rsidRPr="00BF5140">
        <w:lastRenderedPageBreak/>
        <w:t xml:space="preserve">There are occasions when data providers provide data that shows anomalies (e.g., an unusually high lab value, two encounters with the same encounter ID). In other words, these are issues not with our standardization of the data by </w:t>
      </w:r>
      <w:proofErr w:type="spellStart"/>
      <w:r w:rsidRPr="00BF5140">
        <w:t>TriNetX</w:t>
      </w:r>
      <w:proofErr w:type="spellEnd"/>
      <w:r w:rsidRPr="00BF5140">
        <w:t xml:space="preserve">, but with the source data itself. In general, </w:t>
      </w:r>
      <w:proofErr w:type="spellStart"/>
      <w:r w:rsidRPr="00BF5140">
        <w:t>TriNetX</w:t>
      </w:r>
      <w:proofErr w:type="spellEnd"/>
      <w:r w:rsidRPr="00BF5140">
        <w:t xml:space="preserve"> hesitate to change source data values because changing the data would impose one interpretation of the data unilaterally. </w:t>
      </w:r>
      <w:proofErr w:type="spellStart"/>
      <w:r w:rsidRPr="00BF5140">
        <w:t>TriNetX</w:t>
      </w:r>
      <w:proofErr w:type="spellEnd"/>
      <w:r w:rsidRPr="00BF5140">
        <w:t xml:space="preserve"> prefer to give the data providers flexibility to interpret the data based on their own use case.</w:t>
      </w:r>
    </w:p>
    <w:p w14:paraId="5F66EB92" w14:textId="77777777" w:rsidR="009431FC" w:rsidRPr="00BF5140" w:rsidRDefault="009431FC" w:rsidP="009431FC">
      <w:pPr>
        <w:spacing w:line="480" w:lineRule="auto"/>
      </w:pPr>
      <w:r w:rsidRPr="00BF5140">
        <w:t xml:space="preserve"> </w:t>
      </w:r>
    </w:p>
    <w:p w14:paraId="572E58FA" w14:textId="66E989AE" w:rsidR="00286440" w:rsidRDefault="009431FC" w:rsidP="009431FC">
      <w:pPr>
        <w:spacing w:line="480" w:lineRule="auto"/>
      </w:pPr>
      <w:r w:rsidRPr="00BF5140">
        <w:t xml:space="preserve">When </w:t>
      </w:r>
      <w:proofErr w:type="spellStart"/>
      <w:r w:rsidRPr="00BF5140">
        <w:t>TriNetX</w:t>
      </w:r>
      <w:proofErr w:type="spellEnd"/>
      <w:r w:rsidRPr="00BF5140">
        <w:t xml:space="preserve"> find any anomalies, the data providers are notified so that they can determine whether they have introduced an issue in their own data processing vs. whether the source data are consistent with what they provided to </w:t>
      </w:r>
      <w:proofErr w:type="spellStart"/>
      <w:r w:rsidRPr="00BF5140">
        <w:t>TriNetX</w:t>
      </w:r>
      <w:proofErr w:type="spellEnd"/>
      <w:r w:rsidRPr="00BF5140">
        <w:t>.</w:t>
      </w:r>
    </w:p>
    <w:sectPr w:rsidR="00286440" w:rsidSect="00D277BA">
      <w:footerReference w:type="even" r:id="rId6"/>
      <w:footerReference w:type="default" r:id="rId7"/>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DEBC50" w14:textId="77777777" w:rsidR="003F2F1A" w:rsidRDefault="003F2F1A">
      <w:r>
        <w:separator/>
      </w:r>
    </w:p>
  </w:endnote>
  <w:endnote w:type="continuationSeparator" w:id="0">
    <w:p w14:paraId="0B19AFFD" w14:textId="77777777" w:rsidR="003F2F1A" w:rsidRDefault="003F2F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89770560"/>
      <w:docPartObj>
        <w:docPartGallery w:val="Page Numbers (Bottom of Page)"/>
        <w:docPartUnique/>
      </w:docPartObj>
    </w:sdtPr>
    <w:sdtEndPr>
      <w:rPr>
        <w:rStyle w:val="PageNumber"/>
      </w:rPr>
    </w:sdtEndPr>
    <w:sdtContent>
      <w:p w14:paraId="02299ABA" w14:textId="77777777" w:rsidR="00804482" w:rsidRDefault="009431FC" w:rsidP="00ED54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218A25" w14:textId="77777777" w:rsidR="00804482" w:rsidRDefault="001D3916" w:rsidP="0040580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7447464"/>
      <w:docPartObj>
        <w:docPartGallery w:val="Page Numbers (Bottom of Page)"/>
        <w:docPartUnique/>
      </w:docPartObj>
    </w:sdtPr>
    <w:sdtEndPr>
      <w:rPr>
        <w:rStyle w:val="PageNumber"/>
      </w:rPr>
    </w:sdtEndPr>
    <w:sdtContent>
      <w:p w14:paraId="530816DD" w14:textId="77777777" w:rsidR="00804482" w:rsidRDefault="009431FC" w:rsidP="00ED54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7861FAEB" w14:textId="77777777" w:rsidR="00804482" w:rsidRDefault="001D3916" w:rsidP="0040580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A3B0D8" w14:textId="77777777" w:rsidR="003F2F1A" w:rsidRDefault="003F2F1A">
      <w:r>
        <w:separator/>
      </w:r>
    </w:p>
  </w:footnote>
  <w:footnote w:type="continuationSeparator" w:id="0">
    <w:p w14:paraId="3E5C9B1B" w14:textId="77777777" w:rsidR="003F2F1A" w:rsidRDefault="003F2F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1FC"/>
    <w:rsid w:val="0001077A"/>
    <w:rsid w:val="00013816"/>
    <w:rsid w:val="0003373C"/>
    <w:rsid w:val="00044426"/>
    <w:rsid w:val="00044A37"/>
    <w:rsid w:val="00046270"/>
    <w:rsid w:val="00047A8A"/>
    <w:rsid w:val="00056E23"/>
    <w:rsid w:val="00063284"/>
    <w:rsid w:val="000741D9"/>
    <w:rsid w:val="00077005"/>
    <w:rsid w:val="00087996"/>
    <w:rsid w:val="00096A09"/>
    <w:rsid w:val="000A6CF2"/>
    <w:rsid w:val="000B3BBB"/>
    <w:rsid w:val="000E023D"/>
    <w:rsid w:val="000E076A"/>
    <w:rsid w:val="000E376B"/>
    <w:rsid w:val="000F19D0"/>
    <w:rsid w:val="001058C1"/>
    <w:rsid w:val="00117522"/>
    <w:rsid w:val="00120872"/>
    <w:rsid w:val="00124509"/>
    <w:rsid w:val="00126844"/>
    <w:rsid w:val="00131339"/>
    <w:rsid w:val="00134DB0"/>
    <w:rsid w:val="001400A7"/>
    <w:rsid w:val="001502C7"/>
    <w:rsid w:val="00150DFC"/>
    <w:rsid w:val="00155DF7"/>
    <w:rsid w:val="00165652"/>
    <w:rsid w:val="00167400"/>
    <w:rsid w:val="0017108F"/>
    <w:rsid w:val="00171C08"/>
    <w:rsid w:val="00190EF1"/>
    <w:rsid w:val="001A15CE"/>
    <w:rsid w:val="001B3B93"/>
    <w:rsid w:val="001D1A5A"/>
    <w:rsid w:val="001D3916"/>
    <w:rsid w:val="001D68A7"/>
    <w:rsid w:val="001D7E26"/>
    <w:rsid w:val="001F2280"/>
    <w:rsid w:val="002018FE"/>
    <w:rsid w:val="00204705"/>
    <w:rsid w:val="002214D6"/>
    <w:rsid w:val="00235933"/>
    <w:rsid w:val="00236A85"/>
    <w:rsid w:val="00245AA5"/>
    <w:rsid w:val="00284D67"/>
    <w:rsid w:val="00290CC8"/>
    <w:rsid w:val="002917AC"/>
    <w:rsid w:val="0029779F"/>
    <w:rsid w:val="002B0DD8"/>
    <w:rsid w:val="002B346A"/>
    <w:rsid w:val="002B5346"/>
    <w:rsid w:val="002B63B1"/>
    <w:rsid w:val="002D1388"/>
    <w:rsid w:val="002F17F0"/>
    <w:rsid w:val="003024BE"/>
    <w:rsid w:val="00302A80"/>
    <w:rsid w:val="00304574"/>
    <w:rsid w:val="00305916"/>
    <w:rsid w:val="003118CF"/>
    <w:rsid w:val="00316212"/>
    <w:rsid w:val="00320FE6"/>
    <w:rsid w:val="00321059"/>
    <w:rsid w:val="0032455A"/>
    <w:rsid w:val="00326661"/>
    <w:rsid w:val="003275B1"/>
    <w:rsid w:val="0034274A"/>
    <w:rsid w:val="003518D1"/>
    <w:rsid w:val="00354AB3"/>
    <w:rsid w:val="00360F0D"/>
    <w:rsid w:val="00361AB9"/>
    <w:rsid w:val="00373E9C"/>
    <w:rsid w:val="003828B2"/>
    <w:rsid w:val="00383E05"/>
    <w:rsid w:val="00387E52"/>
    <w:rsid w:val="003920A6"/>
    <w:rsid w:val="003968FB"/>
    <w:rsid w:val="003A62BD"/>
    <w:rsid w:val="003C3F47"/>
    <w:rsid w:val="003C7237"/>
    <w:rsid w:val="003E2D71"/>
    <w:rsid w:val="003E50DA"/>
    <w:rsid w:val="003F2F1A"/>
    <w:rsid w:val="00406BA1"/>
    <w:rsid w:val="004142EA"/>
    <w:rsid w:val="00415073"/>
    <w:rsid w:val="0043127B"/>
    <w:rsid w:val="00435CA1"/>
    <w:rsid w:val="004679F5"/>
    <w:rsid w:val="00485E46"/>
    <w:rsid w:val="004939B1"/>
    <w:rsid w:val="00495AAE"/>
    <w:rsid w:val="004B0C3E"/>
    <w:rsid w:val="004B5B5D"/>
    <w:rsid w:val="004C40D8"/>
    <w:rsid w:val="004C63DF"/>
    <w:rsid w:val="004C7172"/>
    <w:rsid w:val="004C7BB6"/>
    <w:rsid w:val="004D401C"/>
    <w:rsid w:val="004D4062"/>
    <w:rsid w:val="004F5144"/>
    <w:rsid w:val="004F57C4"/>
    <w:rsid w:val="005117DC"/>
    <w:rsid w:val="0054718F"/>
    <w:rsid w:val="005612B3"/>
    <w:rsid w:val="00563856"/>
    <w:rsid w:val="00563D8D"/>
    <w:rsid w:val="00567652"/>
    <w:rsid w:val="0057145B"/>
    <w:rsid w:val="00572E2B"/>
    <w:rsid w:val="00573B66"/>
    <w:rsid w:val="005B014B"/>
    <w:rsid w:val="005E10F3"/>
    <w:rsid w:val="005E33CE"/>
    <w:rsid w:val="005E4104"/>
    <w:rsid w:val="005F7E01"/>
    <w:rsid w:val="00600F1A"/>
    <w:rsid w:val="00601D6D"/>
    <w:rsid w:val="00613D05"/>
    <w:rsid w:val="00623C5D"/>
    <w:rsid w:val="00643FA2"/>
    <w:rsid w:val="00655048"/>
    <w:rsid w:val="00672424"/>
    <w:rsid w:val="00672E89"/>
    <w:rsid w:val="00673E46"/>
    <w:rsid w:val="006862E1"/>
    <w:rsid w:val="00686CC2"/>
    <w:rsid w:val="006A3A59"/>
    <w:rsid w:val="006A558F"/>
    <w:rsid w:val="006D33E4"/>
    <w:rsid w:val="006F0F65"/>
    <w:rsid w:val="006F7142"/>
    <w:rsid w:val="00712398"/>
    <w:rsid w:val="0071258A"/>
    <w:rsid w:val="00746072"/>
    <w:rsid w:val="007506DF"/>
    <w:rsid w:val="00751B68"/>
    <w:rsid w:val="0075407E"/>
    <w:rsid w:val="0076654B"/>
    <w:rsid w:val="007711CE"/>
    <w:rsid w:val="007A05C8"/>
    <w:rsid w:val="007A44A8"/>
    <w:rsid w:val="007A773E"/>
    <w:rsid w:val="007B7EFE"/>
    <w:rsid w:val="007D4CBC"/>
    <w:rsid w:val="007D70EF"/>
    <w:rsid w:val="007E6327"/>
    <w:rsid w:val="007F0EA8"/>
    <w:rsid w:val="0081006B"/>
    <w:rsid w:val="008155BB"/>
    <w:rsid w:val="00851720"/>
    <w:rsid w:val="0086430F"/>
    <w:rsid w:val="00873DC8"/>
    <w:rsid w:val="00874908"/>
    <w:rsid w:val="008835A3"/>
    <w:rsid w:val="00883EFD"/>
    <w:rsid w:val="00887A8B"/>
    <w:rsid w:val="008B0530"/>
    <w:rsid w:val="008C199B"/>
    <w:rsid w:val="008D0F5B"/>
    <w:rsid w:val="008D3149"/>
    <w:rsid w:val="008F60F2"/>
    <w:rsid w:val="009015F7"/>
    <w:rsid w:val="00905643"/>
    <w:rsid w:val="00905EFA"/>
    <w:rsid w:val="0092236E"/>
    <w:rsid w:val="00925322"/>
    <w:rsid w:val="009431FC"/>
    <w:rsid w:val="0094362B"/>
    <w:rsid w:val="00946C0A"/>
    <w:rsid w:val="00960F02"/>
    <w:rsid w:val="0096191D"/>
    <w:rsid w:val="0097158C"/>
    <w:rsid w:val="00980090"/>
    <w:rsid w:val="00980F95"/>
    <w:rsid w:val="009875C9"/>
    <w:rsid w:val="0099274B"/>
    <w:rsid w:val="009C2E11"/>
    <w:rsid w:val="009F4E00"/>
    <w:rsid w:val="00A02B29"/>
    <w:rsid w:val="00A17D51"/>
    <w:rsid w:val="00A24A3A"/>
    <w:rsid w:val="00A3569A"/>
    <w:rsid w:val="00A41224"/>
    <w:rsid w:val="00A43060"/>
    <w:rsid w:val="00A4518B"/>
    <w:rsid w:val="00A45A12"/>
    <w:rsid w:val="00A466B9"/>
    <w:rsid w:val="00A515AA"/>
    <w:rsid w:val="00A56D16"/>
    <w:rsid w:val="00A60F7F"/>
    <w:rsid w:val="00A61BD5"/>
    <w:rsid w:val="00A76F1B"/>
    <w:rsid w:val="00A8547A"/>
    <w:rsid w:val="00AC6A42"/>
    <w:rsid w:val="00AE6A6F"/>
    <w:rsid w:val="00AF06E5"/>
    <w:rsid w:val="00AF580C"/>
    <w:rsid w:val="00B2190D"/>
    <w:rsid w:val="00B22B98"/>
    <w:rsid w:val="00B253D3"/>
    <w:rsid w:val="00B31E87"/>
    <w:rsid w:val="00B35D1B"/>
    <w:rsid w:val="00B452E9"/>
    <w:rsid w:val="00B46CF4"/>
    <w:rsid w:val="00B747B2"/>
    <w:rsid w:val="00B760DF"/>
    <w:rsid w:val="00B80E1F"/>
    <w:rsid w:val="00B8541C"/>
    <w:rsid w:val="00BC4506"/>
    <w:rsid w:val="00BD377E"/>
    <w:rsid w:val="00BE1975"/>
    <w:rsid w:val="00BE48D9"/>
    <w:rsid w:val="00C0678A"/>
    <w:rsid w:val="00C11312"/>
    <w:rsid w:val="00C14C3B"/>
    <w:rsid w:val="00C354B4"/>
    <w:rsid w:val="00C378C7"/>
    <w:rsid w:val="00C52031"/>
    <w:rsid w:val="00C55235"/>
    <w:rsid w:val="00C90DF5"/>
    <w:rsid w:val="00C9133A"/>
    <w:rsid w:val="00C917A8"/>
    <w:rsid w:val="00C93331"/>
    <w:rsid w:val="00CA6801"/>
    <w:rsid w:val="00CB1DB3"/>
    <w:rsid w:val="00CC0803"/>
    <w:rsid w:val="00CD146C"/>
    <w:rsid w:val="00CE27E5"/>
    <w:rsid w:val="00CF2AC8"/>
    <w:rsid w:val="00CF7C33"/>
    <w:rsid w:val="00D240AF"/>
    <w:rsid w:val="00D2479F"/>
    <w:rsid w:val="00D27154"/>
    <w:rsid w:val="00D344BE"/>
    <w:rsid w:val="00D35DD1"/>
    <w:rsid w:val="00D6159E"/>
    <w:rsid w:val="00D86E0F"/>
    <w:rsid w:val="00D939F6"/>
    <w:rsid w:val="00D96E75"/>
    <w:rsid w:val="00D96FB5"/>
    <w:rsid w:val="00DA00FB"/>
    <w:rsid w:val="00DA1D3B"/>
    <w:rsid w:val="00DB78DD"/>
    <w:rsid w:val="00DD09E7"/>
    <w:rsid w:val="00DD1072"/>
    <w:rsid w:val="00DD125F"/>
    <w:rsid w:val="00DD7F23"/>
    <w:rsid w:val="00DE2F74"/>
    <w:rsid w:val="00DF3B64"/>
    <w:rsid w:val="00DF464B"/>
    <w:rsid w:val="00DF6BCF"/>
    <w:rsid w:val="00E02093"/>
    <w:rsid w:val="00E030C0"/>
    <w:rsid w:val="00E038E8"/>
    <w:rsid w:val="00E179E2"/>
    <w:rsid w:val="00E30E3E"/>
    <w:rsid w:val="00E351C2"/>
    <w:rsid w:val="00E4041B"/>
    <w:rsid w:val="00E450A7"/>
    <w:rsid w:val="00E54106"/>
    <w:rsid w:val="00E75868"/>
    <w:rsid w:val="00E80577"/>
    <w:rsid w:val="00E82957"/>
    <w:rsid w:val="00E86CD9"/>
    <w:rsid w:val="00EA05F5"/>
    <w:rsid w:val="00EA2E30"/>
    <w:rsid w:val="00EB20AB"/>
    <w:rsid w:val="00ED1210"/>
    <w:rsid w:val="00ED455B"/>
    <w:rsid w:val="00EE20C7"/>
    <w:rsid w:val="00F067FC"/>
    <w:rsid w:val="00F10859"/>
    <w:rsid w:val="00F32168"/>
    <w:rsid w:val="00F42F8E"/>
    <w:rsid w:val="00F45C3B"/>
    <w:rsid w:val="00F474EC"/>
    <w:rsid w:val="00F52A9E"/>
    <w:rsid w:val="00F538EA"/>
    <w:rsid w:val="00F63CEA"/>
    <w:rsid w:val="00F816FD"/>
    <w:rsid w:val="00F827A1"/>
    <w:rsid w:val="00F853FA"/>
    <w:rsid w:val="00F93AC4"/>
    <w:rsid w:val="00FA52DC"/>
    <w:rsid w:val="00FA5E9D"/>
    <w:rsid w:val="00FB1A77"/>
    <w:rsid w:val="00FB7555"/>
    <w:rsid w:val="00FC066F"/>
    <w:rsid w:val="00FC1B4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B17CA39"/>
  <w15:chartTrackingRefBased/>
  <w15:docId w15:val="{01D3FAAD-3042-E841-8C1A-59F1440E5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1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431FC"/>
    <w:pPr>
      <w:tabs>
        <w:tab w:val="center" w:pos="4680"/>
        <w:tab w:val="right" w:pos="9360"/>
      </w:tabs>
    </w:pPr>
  </w:style>
  <w:style w:type="character" w:customStyle="1" w:styleId="FooterChar">
    <w:name w:val="Footer Char"/>
    <w:basedOn w:val="DefaultParagraphFont"/>
    <w:link w:val="Footer"/>
    <w:uiPriority w:val="99"/>
    <w:rsid w:val="009431FC"/>
  </w:style>
  <w:style w:type="character" w:styleId="PageNumber">
    <w:name w:val="page number"/>
    <w:basedOn w:val="DefaultParagraphFont"/>
    <w:uiPriority w:val="99"/>
    <w:semiHidden/>
    <w:unhideWhenUsed/>
    <w:rsid w:val="009431FC"/>
  </w:style>
  <w:style w:type="character" w:styleId="LineNumber">
    <w:name w:val="line number"/>
    <w:basedOn w:val="DefaultParagraphFont"/>
    <w:uiPriority w:val="99"/>
    <w:semiHidden/>
    <w:unhideWhenUsed/>
    <w:rsid w:val="009431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4</Words>
  <Characters>1792</Characters>
  <Application>Microsoft Office Word</Application>
  <DocSecurity>0</DocSecurity>
  <Lines>14</Lines>
  <Paragraphs>4</Paragraphs>
  <ScaleCrop>false</ScaleCrop>
  <Company/>
  <LinksUpToDate>false</LinksUpToDate>
  <CharactersWithSpaces>2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Harrison</dc:creator>
  <cp:keywords/>
  <dc:description/>
  <cp:lastModifiedBy>Stephanie Harrison</cp:lastModifiedBy>
  <cp:revision>3</cp:revision>
  <dcterms:created xsi:type="dcterms:W3CDTF">2020-07-28T18:52:00Z</dcterms:created>
  <dcterms:modified xsi:type="dcterms:W3CDTF">2020-07-28T18:53:00Z</dcterms:modified>
</cp:coreProperties>
</file>